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0FCDF2" w14:textId="77777777" w:rsidR="00F84C97" w:rsidRDefault="00F60779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Informed Consent Form for Survey Research</w:t>
      </w:r>
    </w:p>
    <w:p w14:paraId="05DF7D15" w14:textId="77777777" w:rsidR="00F84C97" w:rsidRDefault="00F60779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Study Title:</w:t>
      </w:r>
      <w:r>
        <w:rPr>
          <w:rFonts w:ascii="Times New Roman" w:hAnsi="Times New Roman"/>
        </w:rPr>
        <w:t xml:space="preserve"> A Three-Wave Longitudinal Study of Positive Exercise Experience and Mobile Phone Addiction in Older Adults</w:t>
      </w:r>
    </w:p>
    <w:p w14:paraId="15620D30" w14:textId="77777777" w:rsidR="00F84C97" w:rsidRDefault="00F60779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Institution: School of Physical Education, Jiangxi Normal University</w:t>
      </w:r>
      <w:r>
        <w:rPr>
          <w:rFonts w:ascii="Times New Roman" w:hAnsi="Times New Roman"/>
        </w:rPr>
        <w:br/>
        <w:t>Principal Investigators:</w:t>
      </w:r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Wenying</w:t>
      </w:r>
      <w:proofErr w:type="spellEnd"/>
      <w:r>
        <w:rPr>
          <w:rFonts w:ascii="Times New Roman" w:hAnsi="Times New Roman"/>
        </w:rPr>
        <w:t xml:space="preserve"> Huang (Corresponding Author), Chang Hu (Corresponding Author</w:t>
      </w:r>
      <w:proofErr w:type="gramStart"/>
      <w:r>
        <w:rPr>
          <w:rFonts w:ascii="Times New Roman" w:hAnsi="Times New Roman"/>
        </w:rPr>
        <w:t>)</w:t>
      </w:r>
      <w:proofErr w:type="gramEnd"/>
      <w:r>
        <w:rPr>
          <w:rFonts w:ascii="Times New Roman" w:hAnsi="Times New Roman"/>
        </w:rPr>
        <w:br/>
        <w:t>Contact Information:</w:t>
      </w:r>
    </w:p>
    <w:p w14:paraId="44B75CB0" w14:textId="77777777" w:rsidR="00F84C97" w:rsidRDefault="00F60779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Wenying</w:t>
      </w:r>
      <w:proofErr w:type="spellEnd"/>
      <w:r>
        <w:rPr>
          <w:rFonts w:ascii="Times New Roman" w:hAnsi="Times New Roman" w:cs="Times New Roman"/>
          <w:sz w:val="24"/>
        </w:rPr>
        <w:t xml:space="preserve"> Huang 18315133143@163.com</w:t>
      </w:r>
    </w:p>
    <w:p w14:paraId="62A9F6D5" w14:textId="77777777" w:rsidR="00F84C97" w:rsidRDefault="00F60779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hang Hu 18046805636@163.com</w:t>
      </w:r>
    </w:p>
    <w:p w14:paraId="557EB9E9" w14:textId="77777777" w:rsidR="00F84C97" w:rsidRDefault="00F60779">
      <w:pPr>
        <w:pStyle w:val="NormalWeb"/>
        <w:widowControl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thics Approval: This study </w:t>
      </w:r>
      <w:proofErr w:type="gramStart"/>
      <w:r>
        <w:rPr>
          <w:rFonts w:ascii="Times New Roman" w:hAnsi="Times New Roman"/>
        </w:rPr>
        <w:t>has been approved</w:t>
      </w:r>
      <w:proofErr w:type="gramEnd"/>
      <w:r>
        <w:rPr>
          <w:rFonts w:ascii="Times New Roman" w:hAnsi="Times New Roman"/>
        </w:rPr>
        <w:t xml:space="preserve"> by the Institutional Review Board of the School of Phys</w:t>
      </w:r>
      <w:r>
        <w:rPr>
          <w:rFonts w:ascii="Times New Roman" w:hAnsi="Times New Roman"/>
        </w:rPr>
        <w:t>ical Education, Jiangxi Normal University (IRP-JXNU-PEC-2024019), and will adhere to the principles of the Declaration of Helsinki.</w:t>
      </w:r>
    </w:p>
    <w:p w14:paraId="634E433E" w14:textId="77777777" w:rsidR="00F84C97" w:rsidRDefault="00F60779">
      <w:pPr>
        <w:pStyle w:val="NormalWeb"/>
        <w:widowControl/>
        <w:numPr>
          <w:ilvl w:val="0"/>
          <w:numId w:val="2"/>
        </w:numPr>
        <w:spacing w:beforeAutospacing="0" w:afterAutospacing="0"/>
        <w:jc w:val="both"/>
      </w:pPr>
      <w:r>
        <w:rPr>
          <w:rFonts w:ascii="Times New Roman" w:hAnsi="Times New Roman"/>
        </w:rPr>
        <w:t>Background and Purpose</w:t>
      </w:r>
      <w:r>
        <w:rPr>
          <w:rFonts w:ascii="Times New Roman" w:hAnsi="Times New Roman"/>
        </w:rPr>
        <w:br/>
      </w:r>
    </w:p>
    <w:p w14:paraId="3197BFB6" w14:textId="77777777" w:rsidR="00F84C97" w:rsidRDefault="00F60779">
      <w:pPr>
        <w:pStyle w:val="NormalWeb"/>
        <w:widowControl/>
        <w:spacing w:beforeAutospacing="0" w:afterAutospacing="0"/>
        <w:jc w:val="both"/>
      </w:pPr>
      <w:r>
        <w:rPr>
          <w:rFonts w:ascii="Times New Roman" w:hAnsi="Times New Roman"/>
        </w:rPr>
        <w:t>Smartphone use is increasingly common among older adults, raising concerns about problematic use (mo</w:t>
      </w:r>
      <w:r>
        <w:rPr>
          <w:rFonts w:ascii="Times New Roman" w:hAnsi="Times New Roman"/>
        </w:rPr>
        <w:t>bile phone addiction). Positive exercise experiences—feelings of enjoyment, vitality, and well-being during physical activity—may help reduce maladaptive technology use. This three-wave (nine-month) longitudinal survey investigates the dynamic relationship</w:t>
      </w:r>
      <w:r>
        <w:rPr>
          <w:rFonts w:ascii="Times New Roman" w:hAnsi="Times New Roman"/>
        </w:rPr>
        <w:t xml:space="preserve"> between positive exercise experience and mobile phone addiction among older adults to inform interventions that promote healthy aging.</w:t>
      </w:r>
    </w:p>
    <w:p w14:paraId="1B8F49FF" w14:textId="77777777" w:rsidR="00F84C97" w:rsidRDefault="00F84C97">
      <w:pPr>
        <w:pStyle w:val="NormalWeb"/>
        <w:widowControl/>
        <w:spacing w:beforeAutospacing="0" w:afterAutospacing="0"/>
        <w:jc w:val="both"/>
      </w:pPr>
    </w:p>
    <w:p w14:paraId="525BE61F" w14:textId="77777777" w:rsidR="00F84C97" w:rsidRDefault="00F60779">
      <w:pPr>
        <w:pStyle w:val="NormalWeb"/>
        <w:widowControl/>
        <w:numPr>
          <w:ilvl w:val="0"/>
          <w:numId w:val="2"/>
        </w:numPr>
        <w:rPr>
          <w:rFonts w:ascii="Times New Roman" w:hAnsi="Times New Roman"/>
        </w:rPr>
      </w:pPr>
      <w:r>
        <w:rPr>
          <w:rFonts w:ascii="Times New Roman" w:hAnsi="Times New Roman"/>
        </w:rPr>
        <w:t>Eligibility and Sample</w:t>
      </w:r>
    </w:p>
    <w:p w14:paraId="1325F113" w14:textId="77777777" w:rsidR="00F84C97" w:rsidRDefault="00F60779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ged 60 years or above; currently enrolled in a senior university; basic smartphone proficiency</w:t>
      </w:r>
      <w:proofErr w:type="gramStart"/>
      <w:r>
        <w:rPr>
          <w:rFonts w:ascii="Times New Roman" w:hAnsi="Times New Roman" w:cs="Times New Roman"/>
          <w:sz w:val="24"/>
        </w:rPr>
        <w:t>;</w:t>
      </w:r>
      <w:proofErr w:type="gramEnd"/>
      <w:r>
        <w:rPr>
          <w:rFonts w:ascii="Times New Roman" w:hAnsi="Times New Roman" w:cs="Times New Roman"/>
          <w:sz w:val="24"/>
        </w:rPr>
        <w:t xml:space="preserve"> able to understand and sign this consent form.</w:t>
      </w:r>
    </w:p>
    <w:p w14:paraId="7A37C7EB" w14:textId="77777777" w:rsidR="00F84C97" w:rsidRDefault="00F60779">
      <w:pPr>
        <w:widowControl/>
        <w:numPr>
          <w:ilvl w:val="0"/>
          <w:numId w:val="3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Participants </w:t>
      </w:r>
      <w:proofErr w:type="gramStart"/>
      <w:r>
        <w:rPr>
          <w:rFonts w:ascii="Times New Roman" w:hAnsi="Times New Roman" w:cs="Times New Roman"/>
          <w:sz w:val="24"/>
        </w:rPr>
        <w:t>will be recruited</w:t>
      </w:r>
      <w:proofErr w:type="gramEnd"/>
      <w:r>
        <w:rPr>
          <w:rFonts w:ascii="Times New Roman" w:hAnsi="Times New Roman" w:cs="Times New Roman"/>
          <w:sz w:val="24"/>
        </w:rPr>
        <w:t xml:space="preserve"> from senior universities in Jiangxi, Hunan, </w:t>
      </w:r>
      <w:proofErr w:type="spellStart"/>
      <w:r>
        <w:rPr>
          <w:rFonts w:ascii="Times New Roman" w:hAnsi="Times New Roman" w:cs="Times New Roman"/>
          <w:sz w:val="24"/>
        </w:rPr>
        <w:t>Guizhou</w:t>
      </w:r>
      <w:proofErr w:type="spellEnd"/>
      <w:r>
        <w:rPr>
          <w:rFonts w:ascii="Times New Roman" w:hAnsi="Times New Roman" w:cs="Times New Roman"/>
          <w:sz w:val="24"/>
        </w:rPr>
        <w:t>, and Chongqing.</w:t>
      </w:r>
    </w:p>
    <w:p w14:paraId="7A37A522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ocedures and Your Participation</w:t>
      </w:r>
    </w:p>
    <w:p w14:paraId="18560F69" w14:textId="77777777" w:rsidR="00F84C97" w:rsidRDefault="00F60779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ou will complete questionnaires at three time points (T1: April 2024; T2: </w:t>
      </w:r>
      <w:r>
        <w:rPr>
          <w:rFonts w:ascii="Times New Roman" w:hAnsi="Times New Roman" w:cs="Times New Roman"/>
          <w:sz w:val="24"/>
        </w:rPr>
        <w:t>September 2024; T3: January 2025). Each session takes approximately 20–30 minutes.</w:t>
      </w:r>
    </w:p>
    <w:p w14:paraId="1500D0D1" w14:textId="77777777" w:rsidR="00F84C97" w:rsidRDefault="00F60779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questionnaires include demographic items, a Positive Exercise Experience scale, and a Mobile Phone Addiction Tendency scale.</w:t>
      </w:r>
    </w:p>
    <w:p w14:paraId="00298D35" w14:textId="77777777" w:rsidR="00F84C97" w:rsidRDefault="00F60779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Data collection will take place in classroom</w:t>
      </w:r>
      <w:r>
        <w:rPr>
          <w:rFonts w:ascii="Times New Roman" w:hAnsi="Times New Roman" w:cs="Times New Roman"/>
          <w:sz w:val="24"/>
        </w:rPr>
        <w:t xml:space="preserve"> settings with trained staff present to provide assistance. You may complete the survey independently and in a quiet environment.</w:t>
      </w:r>
    </w:p>
    <w:p w14:paraId="035ADB5C" w14:textId="77777777" w:rsidR="00F84C97" w:rsidRDefault="00F60779">
      <w:pPr>
        <w:widowControl/>
        <w:numPr>
          <w:ilvl w:val="0"/>
          <w:numId w:val="4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esearch staff will check completeness; you may ask questions at any time.</w:t>
      </w:r>
    </w:p>
    <w:p w14:paraId="3107D02B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ime Commitment and Compensation</w:t>
      </w:r>
    </w:p>
    <w:p w14:paraId="19B5BF26" w14:textId="77777777" w:rsidR="00F84C97" w:rsidRDefault="00F60779">
      <w:pPr>
        <w:widowControl/>
        <w:numPr>
          <w:ilvl w:val="0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Each survey takes </w:t>
      </w:r>
      <w:r>
        <w:rPr>
          <w:rFonts w:ascii="Times New Roman" w:hAnsi="Times New Roman" w:cs="Times New Roman"/>
          <w:sz w:val="24"/>
        </w:rPr>
        <w:t>about 20–30 minutes.</w:t>
      </w:r>
    </w:p>
    <w:p w14:paraId="5B5C87C6" w14:textId="77777777" w:rsidR="00F84C97" w:rsidRDefault="00F60779">
      <w:pPr>
        <w:widowControl/>
        <w:numPr>
          <w:ilvl w:val="0"/>
          <w:numId w:val="5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 will receive RMB 5 per completed wave as compensation for transportation and time. This token does not constitute undue inducement.</w:t>
      </w:r>
    </w:p>
    <w:p w14:paraId="64D5C500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Risks or Discomforts</w:t>
      </w:r>
    </w:p>
    <w:p w14:paraId="20BE0E64" w14:textId="77777777" w:rsidR="00F84C97" w:rsidRDefault="00F60779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is is a minimal-risk survey study.</w:t>
      </w:r>
    </w:p>
    <w:p w14:paraId="26C75932" w14:textId="77777777" w:rsidR="00F84C97" w:rsidRDefault="00F60779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ome items may cause mild emoti</w:t>
      </w:r>
      <w:r>
        <w:rPr>
          <w:rFonts w:ascii="Times New Roman" w:hAnsi="Times New Roman" w:cs="Times New Roman"/>
          <w:sz w:val="24"/>
        </w:rPr>
        <w:t>onal discomfort or fatigue. You may pause, skip any questions you prefer not to answer, or discontinue at any time without penalty.</w:t>
      </w:r>
    </w:p>
    <w:p w14:paraId="1556A3D9" w14:textId="77777777" w:rsidR="00F84C97" w:rsidRDefault="00F60779">
      <w:pPr>
        <w:widowControl/>
        <w:numPr>
          <w:ilvl w:val="0"/>
          <w:numId w:val="6"/>
        </w:numPr>
        <w:spacing w:beforeAutospacing="1" w:afterAutospacing="1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Venue safety will be jointly ensured by the host institution and the research team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14:paraId="099A34A5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otential Benefits</w:t>
      </w:r>
    </w:p>
    <w:p w14:paraId="655AE374" w14:textId="77777777" w:rsidR="00F84C97" w:rsidRDefault="00F60779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sz w:val="24"/>
        </w:rPr>
        <w:t>Direct: Increased</w:t>
      </w:r>
      <w:proofErr w:type="gramEnd"/>
      <w:r>
        <w:rPr>
          <w:rFonts w:ascii="Times New Roman" w:hAnsi="Times New Roman" w:cs="Times New Roman"/>
          <w:sz w:val="24"/>
        </w:rPr>
        <w:t xml:space="preserve"> awa</w:t>
      </w:r>
      <w:r>
        <w:rPr>
          <w:rFonts w:ascii="Times New Roman" w:hAnsi="Times New Roman" w:cs="Times New Roman"/>
          <w:sz w:val="24"/>
        </w:rPr>
        <w:t>reness of your exercise experiences and phone use habits.</w:t>
      </w:r>
    </w:p>
    <w:p w14:paraId="4DD4F408" w14:textId="77777777" w:rsidR="00F84C97" w:rsidRDefault="00F60779">
      <w:pPr>
        <w:widowControl/>
        <w:numPr>
          <w:ilvl w:val="0"/>
          <w:numId w:val="7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ndirect: Findings may inform guidance to support healthier technology use and physical activity among older adults.</w:t>
      </w:r>
    </w:p>
    <w:p w14:paraId="11E7BAAE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vacy and Data Security</w:t>
      </w:r>
    </w:p>
    <w:p w14:paraId="40FA2699" w14:textId="77777777" w:rsidR="00F84C97" w:rsidRDefault="00F60779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</w:t>
      </w:r>
      <w:proofErr w:type="gramStart"/>
      <w:r>
        <w:rPr>
          <w:rFonts w:ascii="Times New Roman" w:hAnsi="Times New Roman" w:cs="Times New Roman"/>
          <w:sz w:val="24"/>
        </w:rPr>
        <w:t>will be collected anonymously or de-identified</w:t>
      </w:r>
      <w:proofErr w:type="gramEnd"/>
      <w:r>
        <w:rPr>
          <w:rFonts w:ascii="Times New Roman" w:hAnsi="Times New Roman" w:cs="Times New Roman"/>
          <w:sz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</w:rPr>
        <w:t>No</w:t>
      </w:r>
      <w:r>
        <w:rPr>
          <w:rFonts w:ascii="Times New Roman" w:hAnsi="Times New Roman" w:cs="Times New Roman"/>
          <w:sz w:val="24"/>
        </w:rPr>
        <w:t xml:space="preserve"> unnecessary</w:t>
      </w:r>
      <w:proofErr w:type="gramEnd"/>
      <w:r>
        <w:rPr>
          <w:rFonts w:ascii="Times New Roman" w:hAnsi="Times New Roman" w:cs="Times New Roman"/>
          <w:sz w:val="24"/>
        </w:rPr>
        <w:t xml:space="preserve"> sensitive personal information will be gathered.</w:t>
      </w:r>
    </w:p>
    <w:p w14:paraId="1056E9ED" w14:textId="77777777" w:rsidR="00F84C97" w:rsidRDefault="00F60779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Data </w:t>
      </w:r>
      <w:proofErr w:type="gramStart"/>
      <w:r>
        <w:rPr>
          <w:rFonts w:ascii="Times New Roman" w:hAnsi="Times New Roman" w:cs="Times New Roman"/>
          <w:sz w:val="24"/>
        </w:rPr>
        <w:t>are used</w:t>
      </w:r>
      <w:proofErr w:type="gramEnd"/>
      <w:r>
        <w:rPr>
          <w:rFonts w:ascii="Times New Roman" w:hAnsi="Times New Roman" w:cs="Times New Roman"/>
          <w:sz w:val="24"/>
        </w:rPr>
        <w:t xml:space="preserve"> only for research and teaching; strict confidentiality will be maintained. No disclosure to third parties without your permission unless required by law.</w:t>
      </w:r>
    </w:p>
    <w:p w14:paraId="42C3D07C" w14:textId="77777777" w:rsidR="00F84C97" w:rsidRDefault="00F60779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aper records will be stor</w:t>
      </w:r>
      <w:r>
        <w:rPr>
          <w:rFonts w:ascii="Times New Roman" w:hAnsi="Times New Roman" w:cs="Times New Roman"/>
          <w:sz w:val="24"/>
        </w:rPr>
        <w:t xml:space="preserve">ed in locked cabinets; electronic data will be stored on encrypted devices. After the legally/ethically required retention period, data </w:t>
      </w:r>
      <w:proofErr w:type="gramStart"/>
      <w:r>
        <w:rPr>
          <w:rFonts w:ascii="Times New Roman" w:hAnsi="Times New Roman" w:cs="Times New Roman"/>
          <w:sz w:val="24"/>
        </w:rPr>
        <w:t>will be destroyed</w:t>
      </w:r>
      <w:proofErr w:type="gramEnd"/>
      <w:r>
        <w:rPr>
          <w:rFonts w:ascii="Times New Roman" w:hAnsi="Times New Roman" w:cs="Times New Roman"/>
          <w:sz w:val="24"/>
        </w:rPr>
        <w:t xml:space="preserve"> per policy.</w:t>
      </w:r>
    </w:p>
    <w:p w14:paraId="475D726C" w14:textId="77777777" w:rsidR="00F84C97" w:rsidRDefault="00F60779">
      <w:pPr>
        <w:widowControl/>
        <w:numPr>
          <w:ilvl w:val="0"/>
          <w:numId w:val="8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ny data shared for academic purposes </w:t>
      </w:r>
      <w:proofErr w:type="gramStart"/>
      <w:r>
        <w:rPr>
          <w:rFonts w:ascii="Times New Roman" w:hAnsi="Times New Roman" w:cs="Times New Roman"/>
          <w:sz w:val="24"/>
        </w:rPr>
        <w:t>will be de-identified and aggregated</w:t>
      </w:r>
      <w:proofErr w:type="gramEnd"/>
      <w:r>
        <w:rPr>
          <w:rFonts w:ascii="Times New Roman" w:hAnsi="Times New Roman" w:cs="Times New Roman"/>
          <w:sz w:val="24"/>
        </w:rPr>
        <w:t xml:space="preserve">; no personally </w:t>
      </w:r>
      <w:r>
        <w:rPr>
          <w:rFonts w:ascii="Times New Roman" w:hAnsi="Times New Roman" w:cs="Times New Roman"/>
          <w:sz w:val="24"/>
        </w:rPr>
        <w:t>identifying information will appear in publications or reports.</w:t>
      </w:r>
    </w:p>
    <w:p w14:paraId="3B8E5F21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 Use and Dissemination</w:t>
      </w:r>
    </w:p>
    <w:p w14:paraId="18249229" w14:textId="77777777" w:rsidR="00F84C97" w:rsidRDefault="00F60779">
      <w:pPr>
        <w:widowControl/>
        <w:numPr>
          <w:ilvl w:val="0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esults </w:t>
      </w:r>
      <w:proofErr w:type="gramStart"/>
      <w:r>
        <w:rPr>
          <w:rFonts w:ascii="Times New Roman" w:hAnsi="Times New Roman" w:cs="Times New Roman"/>
          <w:sz w:val="24"/>
        </w:rPr>
        <w:t>may be published in academic journals or presented at conferences</w:t>
      </w:r>
      <w:proofErr w:type="gramEnd"/>
      <w:r>
        <w:rPr>
          <w:rFonts w:ascii="Times New Roman" w:hAnsi="Times New Roman" w:cs="Times New Roman"/>
          <w:sz w:val="24"/>
        </w:rPr>
        <w:t xml:space="preserve">. Only aggregate statistics </w:t>
      </w:r>
      <w:proofErr w:type="gramStart"/>
      <w:r>
        <w:rPr>
          <w:rFonts w:ascii="Times New Roman" w:hAnsi="Times New Roman" w:cs="Times New Roman"/>
          <w:sz w:val="24"/>
        </w:rPr>
        <w:t>will be reported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14:paraId="6CDC8797" w14:textId="77777777" w:rsidR="00F84C97" w:rsidRDefault="00F60779">
      <w:pPr>
        <w:widowControl/>
        <w:numPr>
          <w:ilvl w:val="0"/>
          <w:numId w:val="9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Upon reasonable request and subject to ethics </w:t>
      </w:r>
      <w:r>
        <w:rPr>
          <w:rFonts w:ascii="Times New Roman" w:hAnsi="Times New Roman" w:cs="Times New Roman"/>
          <w:sz w:val="24"/>
        </w:rPr>
        <w:t xml:space="preserve">approval, de-identified data and analysis code </w:t>
      </w:r>
      <w:proofErr w:type="gramStart"/>
      <w:r>
        <w:rPr>
          <w:rFonts w:ascii="Times New Roman" w:hAnsi="Times New Roman" w:cs="Times New Roman"/>
          <w:sz w:val="24"/>
        </w:rPr>
        <w:t>may be shared</w:t>
      </w:r>
      <w:proofErr w:type="gramEnd"/>
      <w:r>
        <w:rPr>
          <w:rFonts w:ascii="Times New Roman" w:hAnsi="Times New Roman" w:cs="Times New Roman"/>
          <w:sz w:val="24"/>
        </w:rPr>
        <w:t xml:space="preserve"> for academic verification.</w:t>
      </w:r>
    </w:p>
    <w:p w14:paraId="177B1EF2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Your Rights</w:t>
      </w:r>
    </w:p>
    <w:p w14:paraId="05FB1C21" w14:textId="77777777" w:rsidR="00F84C97" w:rsidRDefault="00F60779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Voluntary participation: Your decision to participate is </w:t>
      </w:r>
      <w:proofErr w:type="gramStart"/>
      <w:r>
        <w:rPr>
          <w:rFonts w:ascii="Times New Roman" w:hAnsi="Times New Roman" w:cs="Times New Roman"/>
          <w:sz w:val="24"/>
        </w:rPr>
        <w:t>entirely voluntary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14:paraId="6F37A22C" w14:textId="77777777" w:rsidR="00F84C97" w:rsidRDefault="00F60779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Right to withdraw: You may withdraw at any time for any reason without penalty </w:t>
      </w:r>
      <w:r>
        <w:rPr>
          <w:rFonts w:ascii="Times New Roman" w:hAnsi="Times New Roman" w:cs="Times New Roman"/>
          <w:sz w:val="24"/>
        </w:rPr>
        <w:t>or loss of benefits.</w:t>
      </w:r>
    </w:p>
    <w:p w14:paraId="3B8A96A0" w14:textId="77777777" w:rsidR="00F84C97" w:rsidRDefault="00F60779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Right to be informed: You may ask questions and receive clear answers at any time.</w:t>
      </w:r>
    </w:p>
    <w:p w14:paraId="51C51ADA" w14:textId="77777777" w:rsidR="00F84C97" w:rsidRDefault="00F60779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vacy rights: You may request deletion of personally identifiable information where legally and ethically permissible.</w:t>
      </w:r>
    </w:p>
    <w:p w14:paraId="00C6CC3A" w14:textId="77777777" w:rsidR="00F84C97" w:rsidRDefault="00F60779">
      <w:pPr>
        <w:widowControl/>
        <w:numPr>
          <w:ilvl w:val="0"/>
          <w:numId w:val="10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ccess to results: You may </w:t>
      </w:r>
      <w:r>
        <w:rPr>
          <w:rFonts w:ascii="Times New Roman" w:hAnsi="Times New Roman" w:cs="Times New Roman"/>
          <w:sz w:val="24"/>
        </w:rPr>
        <w:t xml:space="preserve">request a summary of overall study findings after the study </w:t>
      </w:r>
      <w:proofErr w:type="gramStart"/>
      <w:r>
        <w:rPr>
          <w:rFonts w:ascii="Times New Roman" w:hAnsi="Times New Roman" w:cs="Times New Roman"/>
          <w:sz w:val="24"/>
        </w:rPr>
        <w:t>concludes</w:t>
      </w:r>
      <w:proofErr w:type="gramEnd"/>
      <w:r>
        <w:rPr>
          <w:rFonts w:ascii="Times New Roman" w:hAnsi="Times New Roman" w:cs="Times New Roman"/>
          <w:sz w:val="24"/>
        </w:rPr>
        <w:t>.</w:t>
      </w:r>
    </w:p>
    <w:p w14:paraId="6855B948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Questions and Complaints</w:t>
      </w:r>
    </w:p>
    <w:p w14:paraId="36BE8ADB" w14:textId="77777777" w:rsidR="00F84C97" w:rsidRDefault="00F60779">
      <w:pPr>
        <w:widowControl/>
        <w:numPr>
          <w:ilvl w:val="0"/>
          <w:numId w:val="1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questions or concerns, contact the investigators (see above).</w:t>
      </w:r>
    </w:p>
    <w:p w14:paraId="57289E17" w14:textId="77777777" w:rsidR="00F84C97" w:rsidRDefault="00F60779">
      <w:pPr>
        <w:widowControl/>
        <w:numPr>
          <w:ilvl w:val="0"/>
          <w:numId w:val="1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or ethics-related concerns, contact the IRB/ ethics committee of the School of Physical Educa</w:t>
      </w:r>
      <w:r>
        <w:rPr>
          <w:rFonts w:ascii="Times New Roman" w:hAnsi="Times New Roman" w:cs="Times New Roman"/>
          <w:sz w:val="24"/>
        </w:rPr>
        <w:t>tion, Jiangxi Normal University (see official website for contact). Please reference protocol ID IRP-JXNU-PEC-2024019.</w:t>
      </w:r>
    </w:p>
    <w:p w14:paraId="7AA9D385" w14:textId="77777777" w:rsidR="00F84C97" w:rsidRDefault="00F60779">
      <w:pPr>
        <w:widowControl/>
        <w:numPr>
          <w:ilvl w:val="0"/>
          <w:numId w:val="2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onsent to Participate</w:t>
      </w:r>
      <w:r>
        <w:rPr>
          <w:rFonts w:ascii="Times New Roman" w:hAnsi="Times New Roman" w:cs="Times New Roman"/>
          <w:sz w:val="24"/>
        </w:rPr>
        <w:br/>
        <w:t>I have read and understood the information above. The purpose, procedures, potential risks and benefits, privacy p</w:t>
      </w:r>
      <w:r>
        <w:rPr>
          <w:rFonts w:ascii="Times New Roman" w:hAnsi="Times New Roman" w:cs="Times New Roman"/>
          <w:sz w:val="24"/>
        </w:rPr>
        <w:t xml:space="preserve">rotection, and my rights </w:t>
      </w:r>
      <w:proofErr w:type="gramStart"/>
      <w:r>
        <w:rPr>
          <w:rFonts w:ascii="Times New Roman" w:hAnsi="Times New Roman" w:cs="Times New Roman"/>
          <w:sz w:val="24"/>
        </w:rPr>
        <w:t>have been explained</w:t>
      </w:r>
      <w:proofErr w:type="gramEnd"/>
      <w:r>
        <w:rPr>
          <w:rFonts w:ascii="Times New Roman" w:hAnsi="Times New Roman" w:cs="Times New Roman"/>
          <w:sz w:val="24"/>
        </w:rPr>
        <w:t xml:space="preserve"> to me. I have had the opportunity to ask questions and received satisfactory answers. I voluntarily agree to participate in this study and consent to the use of my de-identified data for academic research and pu</w:t>
      </w:r>
      <w:r>
        <w:rPr>
          <w:rFonts w:ascii="Times New Roman" w:hAnsi="Times New Roman" w:cs="Times New Roman"/>
          <w:sz w:val="24"/>
        </w:rPr>
        <w:t>blication under the conditions described.</w:t>
      </w:r>
    </w:p>
    <w:p w14:paraId="2E32605A" w14:textId="77777777" w:rsidR="00F84C97" w:rsidRDefault="00F60779">
      <w:pPr>
        <w:pStyle w:val="NormalWeb"/>
        <w:widowControl/>
        <w:rPr>
          <w:rFonts w:ascii="Times New Roman" w:hAnsi="Times New Roman"/>
        </w:rPr>
      </w:pPr>
      <w:r>
        <w:rPr>
          <w:rFonts w:ascii="Times New Roman" w:hAnsi="Times New Roman"/>
        </w:rPr>
        <w:t>Participant’s Signature: __________________ Date: ____ / ____ / ____</w:t>
      </w:r>
      <w:r>
        <w:rPr>
          <w:rFonts w:ascii="Times New Roman" w:hAnsi="Times New Roman"/>
        </w:rPr>
        <w:br/>
        <w:t>Researcher’s Signature: __________________ Date: ____ / ____ / ____</w:t>
      </w:r>
    </w:p>
    <w:p w14:paraId="148A8F63" w14:textId="77777777" w:rsidR="00F84C97" w:rsidRDefault="00F84C97">
      <w:pPr>
        <w:pStyle w:val="NormalWeb"/>
        <w:widowControl/>
      </w:pPr>
    </w:p>
    <w:p w14:paraId="3806F7BA" w14:textId="77777777" w:rsidR="00F84C97" w:rsidRDefault="00F60779">
      <w:r>
        <w:br w:type="page"/>
      </w:r>
    </w:p>
    <w:p w14:paraId="39637B36" w14:textId="77777777" w:rsidR="00F84C97" w:rsidRDefault="00F60779">
      <w:pPr>
        <w:pStyle w:val="NormalWeb"/>
        <w:widowControl/>
      </w:pPr>
      <w:r>
        <w:lastRenderedPageBreak/>
        <w:t>研究题目：老年人积极运动体验与手机成瘾的</w:t>
      </w:r>
      <w:r>
        <w:rPr>
          <w:rFonts w:hint="eastAsia"/>
        </w:rPr>
        <w:t>交叉滞后研究</w:t>
      </w:r>
    </w:p>
    <w:p w14:paraId="335A0504" w14:textId="77777777" w:rsidR="00F84C97" w:rsidRDefault="00F60779">
      <w:pPr>
        <w:pStyle w:val="NormalWeb"/>
        <w:widowControl/>
      </w:pPr>
      <w:r>
        <w:t>研究单位：江西师范大学</w:t>
      </w:r>
      <w:r>
        <w:t xml:space="preserve"> </w:t>
      </w:r>
      <w:r>
        <w:t>体育学院</w:t>
      </w:r>
      <w:r>
        <w:br/>
      </w:r>
      <w:r>
        <w:t>研究负责人：黄文英（通讯作者），胡畅（通讯作者）</w:t>
      </w:r>
      <w:r>
        <w:br/>
      </w:r>
      <w:r>
        <w:t>联系方式：</w:t>
      </w:r>
    </w:p>
    <w:p w14:paraId="5D1282AC" w14:textId="77777777" w:rsidR="00F84C97" w:rsidRDefault="00F60779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黄文英</w:t>
      </w:r>
      <w:r>
        <w:rPr>
          <w:rFonts w:ascii="Times New Roman" w:hAnsi="Times New Roman" w:cs="Times New Roman"/>
          <w:sz w:val="24"/>
        </w:rPr>
        <w:t xml:space="preserve"> 18315133143@163.com</w:t>
      </w:r>
    </w:p>
    <w:p w14:paraId="54CE0D80" w14:textId="77777777" w:rsidR="00F84C97" w:rsidRDefault="00F60779">
      <w:pPr>
        <w:widowControl/>
        <w:numPr>
          <w:ilvl w:val="0"/>
          <w:numId w:val="1"/>
        </w:numPr>
        <w:spacing w:beforeAutospacing="1" w:afterAutospacing="1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胡昶</w:t>
      </w:r>
      <w:r>
        <w:rPr>
          <w:rFonts w:ascii="Times New Roman" w:hAnsi="Times New Roman" w:cs="Times New Roman"/>
          <w:sz w:val="24"/>
        </w:rPr>
        <w:t>18046805636@163.com</w:t>
      </w:r>
    </w:p>
    <w:p w14:paraId="04359D78" w14:textId="77777777" w:rsidR="00F84C97" w:rsidRDefault="00F60779">
      <w:pPr>
        <w:pStyle w:val="NormalWeb"/>
        <w:widowControl/>
      </w:pPr>
      <w:r>
        <w:t>伦理审批信息：本研究已通过江西师范大学体育学院伦理审查（</w:t>
      </w:r>
      <w:r>
        <w:t>IRP-JXNU-PEC-2024019</w:t>
      </w:r>
      <w:r>
        <w:t>），并遵循《赫尔辛基宣言》相关原则。</w:t>
      </w:r>
    </w:p>
    <w:p w14:paraId="594215EA" w14:textId="77777777" w:rsidR="00F84C97" w:rsidRDefault="00F60779">
      <w:pPr>
        <w:pStyle w:val="NormalWeb"/>
        <w:widowControl/>
      </w:pPr>
      <w:r>
        <w:t>一、研究背景与目的</w:t>
      </w:r>
      <w:r>
        <w:br/>
      </w:r>
      <w:r>
        <w:t>随着智能手机在老年人群中的普及，问题性使用（移动电话成瘾）风险受到关注。同时，运动中所体验到的愉悦、活力与积极情绪（积极运动体验）被认为有助于降低不良的技术使用行为。本研究旨在通过连续三次（九个月）跟踪调查，了解老年人的积极运动体验与手机成瘾之间的动态关系，为制定</w:t>
      </w:r>
      <w:r>
        <w:t>促进健康老龄化的干预策略提供科学依据。</w:t>
      </w:r>
    </w:p>
    <w:p w14:paraId="75A15A6F" w14:textId="77777777" w:rsidR="00F84C97" w:rsidRDefault="00F60779">
      <w:pPr>
        <w:pStyle w:val="NormalWeb"/>
        <w:widowControl/>
      </w:pPr>
      <w:r>
        <w:t>二、参与条件与人数</w:t>
      </w:r>
    </w:p>
    <w:p w14:paraId="3ED0196E" w14:textId="77777777" w:rsidR="00F84C97" w:rsidRDefault="00F60779">
      <w:pPr>
        <w:widowControl/>
        <w:numPr>
          <w:ilvl w:val="0"/>
          <w:numId w:val="12"/>
        </w:numPr>
        <w:spacing w:beforeAutospacing="1" w:afterAutospacing="1"/>
      </w:pPr>
      <w:r>
        <w:t>年龄</w:t>
      </w:r>
      <w:r>
        <w:t>≥60</w:t>
      </w:r>
      <w:r>
        <w:t>岁；在老年大学就读；具备基本智能手机使用能力；可理解并签署本同意书。</w:t>
      </w:r>
    </w:p>
    <w:p w14:paraId="14D75A83" w14:textId="77777777" w:rsidR="00F84C97" w:rsidRDefault="00F60779">
      <w:pPr>
        <w:widowControl/>
        <w:numPr>
          <w:ilvl w:val="0"/>
          <w:numId w:val="12"/>
        </w:numPr>
        <w:spacing w:beforeAutospacing="1" w:afterAutospacing="1"/>
      </w:pPr>
      <w:r>
        <w:t>本研究计划在江西、湖南、贵州、重庆四省老年大学中招募并随访样本。</w:t>
      </w:r>
    </w:p>
    <w:p w14:paraId="09BFB4B0" w14:textId="77777777" w:rsidR="00F84C97" w:rsidRDefault="00F60779">
      <w:pPr>
        <w:pStyle w:val="NormalWeb"/>
        <w:widowControl/>
      </w:pPr>
      <w:r>
        <w:t>三、研究流程与您需要做的事情</w:t>
      </w:r>
    </w:p>
    <w:p w14:paraId="1AF732C8" w14:textId="77777777" w:rsidR="00F84C97" w:rsidRDefault="00F60779">
      <w:pPr>
        <w:widowControl/>
        <w:numPr>
          <w:ilvl w:val="0"/>
          <w:numId w:val="13"/>
        </w:numPr>
        <w:spacing w:beforeAutospacing="1" w:afterAutospacing="1"/>
      </w:pPr>
      <w:r>
        <w:t>本研究共进行三次问卷测量（</w:t>
      </w:r>
      <w:r>
        <w:t>T1</w:t>
      </w:r>
      <w:r>
        <w:t>：</w:t>
      </w:r>
      <w:r>
        <w:t>2024</w:t>
      </w:r>
      <w:r>
        <w:t>年</w:t>
      </w:r>
      <w:r>
        <w:t>4</w:t>
      </w:r>
      <w:r>
        <w:t>月；</w:t>
      </w:r>
      <w:r>
        <w:t>T2</w:t>
      </w:r>
      <w:r>
        <w:t>：</w:t>
      </w:r>
      <w:r>
        <w:t>2024</w:t>
      </w:r>
      <w:r>
        <w:t>年</w:t>
      </w:r>
      <w:r>
        <w:t>9</w:t>
      </w:r>
      <w:r>
        <w:t>月；</w:t>
      </w:r>
      <w:r>
        <w:t>T3</w:t>
      </w:r>
      <w:r>
        <w:t>：</w:t>
      </w:r>
      <w:r>
        <w:t>2025</w:t>
      </w:r>
      <w:r>
        <w:t>年</w:t>
      </w:r>
      <w:r>
        <w:t>1</w:t>
      </w:r>
      <w:r>
        <w:t>月），每次约</w:t>
      </w:r>
      <w:r>
        <w:t>20–30</w:t>
      </w:r>
      <w:r>
        <w:t>分钟。</w:t>
      </w:r>
    </w:p>
    <w:p w14:paraId="237D5C4E" w14:textId="77777777" w:rsidR="00F84C97" w:rsidRDefault="00F60779">
      <w:pPr>
        <w:widowControl/>
        <w:numPr>
          <w:ilvl w:val="0"/>
          <w:numId w:val="13"/>
        </w:numPr>
        <w:spacing w:beforeAutospacing="1" w:afterAutospacing="1"/>
      </w:pPr>
      <w:r>
        <w:t>问卷内容包括：基本信息（如年龄、性别、教育、居住地）、积极运动体验量表、移动电话成瘾倾向量表。</w:t>
      </w:r>
    </w:p>
    <w:p w14:paraId="4F4D9E63" w14:textId="77777777" w:rsidR="00F84C97" w:rsidRDefault="00F60779">
      <w:pPr>
        <w:widowControl/>
        <w:numPr>
          <w:ilvl w:val="0"/>
          <w:numId w:val="13"/>
        </w:numPr>
        <w:spacing w:beforeAutospacing="1" w:afterAutospacing="1"/>
      </w:pPr>
      <w:r>
        <w:t>测试在老年大学教室进行，现场有研究人员提供说明与必要协助。您可</w:t>
      </w:r>
      <w:r>
        <w:t>在不受干扰的条件下独立作答。</w:t>
      </w:r>
    </w:p>
    <w:p w14:paraId="560C9854" w14:textId="77777777" w:rsidR="00F84C97" w:rsidRDefault="00F60779">
      <w:pPr>
        <w:widowControl/>
        <w:numPr>
          <w:ilvl w:val="0"/>
          <w:numId w:val="13"/>
        </w:numPr>
        <w:spacing w:beforeAutospacing="1" w:afterAutospacing="1"/>
      </w:pPr>
      <w:r>
        <w:t>每次测量结束后，由研究人员检查问卷完整性；对于不明白之处，您可随时咨询。</w:t>
      </w:r>
    </w:p>
    <w:p w14:paraId="6E0285EE" w14:textId="77777777" w:rsidR="00F84C97" w:rsidRDefault="00F60779">
      <w:pPr>
        <w:pStyle w:val="NormalWeb"/>
        <w:widowControl/>
      </w:pPr>
      <w:r>
        <w:t>四、时间与补偿</w:t>
      </w:r>
    </w:p>
    <w:p w14:paraId="5E185D79" w14:textId="77777777" w:rsidR="00F84C97" w:rsidRDefault="00F60779">
      <w:pPr>
        <w:widowControl/>
        <w:numPr>
          <w:ilvl w:val="0"/>
          <w:numId w:val="14"/>
        </w:numPr>
        <w:spacing w:beforeAutospacing="1" w:afterAutospacing="1"/>
      </w:pPr>
      <w:r>
        <w:t>每次填写问卷约</w:t>
      </w:r>
      <w:r>
        <w:t>20–30</w:t>
      </w:r>
      <w:r>
        <w:t>分钟。</w:t>
      </w:r>
    </w:p>
    <w:p w14:paraId="5AA7C2CF" w14:textId="77777777" w:rsidR="00F84C97" w:rsidRDefault="00F60779">
      <w:pPr>
        <w:widowControl/>
        <w:numPr>
          <w:ilvl w:val="0"/>
          <w:numId w:val="14"/>
        </w:numPr>
        <w:spacing w:beforeAutospacing="1" w:afterAutospacing="1"/>
      </w:pPr>
      <w:r>
        <w:t>每完成一次测量，您将获得</w:t>
      </w:r>
      <w:r>
        <w:t>5</w:t>
      </w:r>
      <w:r>
        <w:t>元人民币交通与时间补偿。该补偿为象征性，不构成经济诱导。</w:t>
      </w:r>
    </w:p>
    <w:p w14:paraId="536E3995" w14:textId="77777777" w:rsidR="00F84C97" w:rsidRDefault="00F60779">
      <w:pPr>
        <w:pStyle w:val="NormalWeb"/>
        <w:widowControl/>
      </w:pPr>
      <w:r>
        <w:t>五、可能风险与不适</w:t>
      </w:r>
    </w:p>
    <w:p w14:paraId="357DC3A1" w14:textId="77777777" w:rsidR="00F84C97" w:rsidRDefault="00F60779">
      <w:pPr>
        <w:widowControl/>
        <w:numPr>
          <w:ilvl w:val="0"/>
          <w:numId w:val="15"/>
        </w:numPr>
        <w:spacing w:beforeAutospacing="1" w:afterAutospacing="1"/>
      </w:pPr>
      <w:r>
        <w:t>本研究为问卷调查，风险极低。</w:t>
      </w:r>
    </w:p>
    <w:p w14:paraId="7FE52FAF" w14:textId="77777777" w:rsidR="00F84C97" w:rsidRDefault="00F60779">
      <w:pPr>
        <w:widowControl/>
        <w:numPr>
          <w:ilvl w:val="0"/>
          <w:numId w:val="15"/>
        </w:numPr>
        <w:spacing w:beforeAutospacing="1" w:afterAutospacing="1"/>
      </w:pPr>
      <w:r>
        <w:t>个别问题可能引发轻微情绪不适或疲劳。您可随时暂停、跳过不愿回答的问题，或终止参与而无需承担任何责任。</w:t>
      </w:r>
    </w:p>
    <w:p w14:paraId="74931DDC" w14:textId="77777777" w:rsidR="00F84C97" w:rsidRDefault="00F60779">
      <w:pPr>
        <w:widowControl/>
        <w:numPr>
          <w:ilvl w:val="0"/>
          <w:numId w:val="15"/>
        </w:numPr>
        <w:spacing w:beforeAutospacing="1" w:afterAutospacing="1"/>
      </w:pPr>
      <w:r>
        <w:lastRenderedPageBreak/>
        <w:t>场地安全由主办方与研究团队共同保障。</w:t>
      </w:r>
    </w:p>
    <w:p w14:paraId="1AA87D45" w14:textId="77777777" w:rsidR="00F84C97" w:rsidRDefault="00F60779">
      <w:pPr>
        <w:pStyle w:val="NormalWeb"/>
        <w:widowControl/>
      </w:pPr>
      <w:r>
        <w:t>六、潜在受益</w:t>
      </w:r>
    </w:p>
    <w:p w14:paraId="0B9CFF9C" w14:textId="77777777" w:rsidR="00F84C97" w:rsidRDefault="00F60779">
      <w:pPr>
        <w:widowControl/>
        <w:numPr>
          <w:ilvl w:val="0"/>
          <w:numId w:val="16"/>
        </w:numPr>
        <w:spacing w:beforeAutospacing="1" w:afterAutospacing="1"/>
      </w:pPr>
      <w:r>
        <w:t>直接受益：通过答题，您可更了解自身运动感受与手机使用习惯。</w:t>
      </w:r>
    </w:p>
    <w:p w14:paraId="6C357CF4" w14:textId="77777777" w:rsidR="00F84C97" w:rsidRDefault="00F60779">
      <w:pPr>
        <w:widowControl/>
        <w:numPr>
          <w:ilvl w:val="0"/>
          <w:numId w:val="16"/>
        </w:numPr>
        <w:spacing w:beforeAutospacing="1" w:afterAutospacing="1"/>
      </w:pPr>
      <w:r>
        <w:t>间接受益：研究结果有助于为老年人提供更合适的运动与数字使用指导，促进身心健康。</w:t>
      </w:r>
    </w:p>
    <w:p w14:paraId="608FDC82" w14:textId="77777777" w:rsidR="00F84C97" w:rsidRDefault="00F60779">
      <w:pPr>
        <w:pStyle w:val="NormalWeb"/>
        <w:widowControl/>
      </w:pPr>
      <w:r>
        <w:t>七、隐私保护与数据安全</w:t>
      </w:r>
    </w:p>
    <w:p w14:paraId="4A2BD512" w14:textId="77777777" w:rsidR="00F84C97" w:rsidRDefault="00F60779">
      <w:pPr>
        <w:widowControl/>
        <w:numPr>
          <w:ilvl w:val="0"/>
          <w:numId w:val="17"/>
        </w:numPr>
        <w:spacing w:beforeAutospacing="1" w:afterAutospacing="1"/>
      </w:pPr>
      <w:r>
        <w:t>本研究采用匿名或去标识化方式记录数据。问卷中不收集无需的敏感个人信息。</w:t>
      </w:r>
    </w:p>
    <w:p w14:paraId="3369432F" w14:textId="77777777" w:rsidR="00F84C97" w:rsidRDefault="00F60779">
      <w:pPr>
        <w:widowControl/>
        <w:numPr>
          <w:ilvl w:val="0"/>
          <w:numId w:val="17"/>
        </w:numPr>
        <w:spacing w:beforeAutospacing="1" w:afterAutospacing="1"/>
      </w:pPr>
      <w:r>
        <w:t>数据仅用于科研与教学，依法依规严格保密，未经您许可不会向无关第三方披露。</w:t>
      </w:r>
    </w:p>
    <w:p w14:paraId="398C9F12" w14:textId="77777777" w:rsidR="00F84C97" w:rsidRDefault="00F60779">
      <w:pPr>
        <w:widowControl/>
        <w:numPr>
          <w:ilvl w:val="0"/>
          <w:numId w:val="17"/>
        </w:numPr>
        <w:spacing w:beforeAutospacing="1" w:afterAutospacing="1"/>
      </w:pPr>
      <w:r>
        <w:t>纸质问卷保存在加锁柜中，电子数据存储于加密设备，研究结束后在法定或伦理要求的保存期满后按规定销毁。</w:t>
      </w:r>
    </w:p>
    <w:p w14:paraId="318E2341" w14:textId="77777777" w:rsidR="00F84C97" w:rsidRDefault="00F60779">
      <w:pPr>
        <w:widowControl/>
        <w:numPr>
          <w:ilvl w:val="0"/>
          <w:numId w:val="17"/>
        </w:numPr>
        <w:spacing w:beforeAutospacing="1" w:afterAutospacing="1"/>
      </w:pPr>
      <w:r>
        <w:t>如需学术共享，我们仅共享去标识化汇总数据；任何公开的论文或报告不会披露您的可识别信息。</w:t>
      </w:r>
    </w:p>
    <w:p w14:paraId="3B0EF220" w14:textId="77777777" w:rsidR="00F84C97" w:rsidRDefault="00F60779">
      <w:pPr>
        <w:pStyle w:val="NormalWeb"/>
        <w:widowControl/>
      </w:pPr>
      <w:r>
        <w:t>八、数据使用与结果发表</w:t>
      </w:r>
    </w:p>
    <w:p w14:paraId="5FDFB465" w14:textId="77777777" w:rsidR="00F84C97" w:rsidRDefault="00F60779">
      <w:pPr>
        <w:widowControl/>
        <w:numPr>
          <w:ilvl w:val="0"/>
          <w:numId w:val="18"/>
        </w:numPr>
        <w:spacing w:beforeAutospacing="1" w:afterAutospacing="1"/>
      </w:pPr>
      <w:r>
        <w:t>研究结果可能在学术期刊发表或在学术会议报告；内容为汇总统计，不含个人可识别信息。</w:t>
      </w:r>
    </w:p>
    <w:p w14:paraId="46724B6B" w14:textId="77777777" w:rsidR="00F84C97" w:rsidRDefault="00F60779">
      <w:pPr>
        <w:widowControl/>
        <w:numPr>
          <w:ilvl w:val="0"/>
          <w:numId w:val="18"/>
        </w:numPr>
        <w:spacing w:beforeAutospacing="1" w:afterAutospacing="1"/>
      </w:pPr>
      <w:r>
        <w:t>在合理请求与伦理许可下，可能提供去标识化数据与分析代码用于学术复核。</w:t>
      </w:r>
    </w:p>
    <w:p w14:paraId="34B71846" w14:textId="77777777" w:rsidR="00F84C97" w:rsidRDefault="00F60779">
      <w:pPr>
        <w:pStyle w:val="NormalWeb"/>
        <w:widowControl/>
      </w:pPr>
      <w:r>
        <w:t>九、您的权利</w:t>
      </w:r>
    </w:p>
    <w:p w14:paraId="4FD56123" w14:textId="77777777" w:rsidR="00F84C97" w:rsidRDefault="00F60779">
      <w:pPr>
        <w:widowControl/>
        <w:numPr>
          <w:ilvl w:val="0"/>
          <w:numId w:val="19"/>
        </w:numPr>
        <w:spacing w:beforeAutospacing="1" w:afterAutospacing="1"/>
      </w:pPr>
      <w:r>
        <w:t>自愿参与：您是否参与完全自愿。</w:t>
      </w:r>
    </w:p>
    <w:p w14:paraId="13BEF939" w14:textId="77777777" w:rsidR="00F84C97" w:rsidRDefault="00F60779">
      <w:pPr>
        <w:widowControl/>
        <w:numPr>
          <w:ilvl w:val="0"/>
          <w:numId w:val="19"/>
        </w:numPr>
        <w:spacing w:beforeAutospacing="1" w:afterAutospacing="1"/>
      </w:pPr>
      <w:r>
        <w:t>随时退出：您可在任何时候、出于任何原因退出研究而不受任何不利影响。</w:t>
      </w:r>
    </w:p>
    <w:p w14:paraId="2BD5CC1C" w14:textId="77777777" w:rsidR="00F84C97" w:rsidRDefault="00F60779">
      <w:pPr>
        <w:widowControl/>
        <w:numPr>
          <w:ilvl w:val="0"/>
          <w:numId w:val="19"/>
        </w:numPr>
        <w:spacing w:beforeAutospacing="1" w:afterAutospacing="1"/>
      </w:pPr>
      <w:r>
        <w:t>知情权：您有权就研究任何问题进行咨询并获得清楚答复。</w:t>
      </w:r>
    </w:p>
    <w:p w14:paraId="2F8F00D1" w14:textId="77777777" w:rsidR="00F84C97" w:rsidRDefault="00F60779">
      <w:pPr>
        <w:widowControl/>
        <w:numPr>
          <w:ilvl w:val="0"/>
          <w:numId w:val="19"/>
        </w:numPr>
        <w:spacing w:beforeAutospacing="1" w:afterAutospacing="1"/>
      </w:pPr>
      <w:r>
        <w:t>隐私权：您有权要求删除尚可识别的个人信息（在法律与伦理允许的范围内）。</w:t>
      </w:r>
    </w:p>
    <w:p w14:paraId="268220EF" w14:textId="77777777" w:rsidR="00F84C97" w:rsidRDefault="00F60779">
      <w:pPr>
        <w:widowControl/>
        <w:numPr>
          <w:ilvl w:val="0"/>
          <w:numId w:val="19"/>
        </w:numPr>
        <w:spacing w:beforeAutospacing="1" w:afterAutospacing="1"/>
      </w:pPr>
      <w:r>
        <w:t>获取结果：如您愿意，可向研究团队索取研究的总体结果摘要。</w:t>
      </w:r>
    </w:p>
    <w:p w14:paraId="597436E2" w14:textId="77777777" w:rsidR="00F84C97" w:rsidRDefault="00F60779">
      <w:pPr>
        <w:pStyle w:val="NormalWeb"/>
        <w:widowControl/>
      </w:pPr>
      <w:r>
        <w:t>十、疑问与申诉</w:t>
      </w:r>
    </w:p>
    <w:p w14:paraId="760B0096" w14:textId="77777777" w:rsidR="00F84C97" w:rsidRDefault="00F60779">
      <w:pPr>
        <w:widowControl/>
        <w:numPr>
          <w:ilvl w:val="0"/>
          <w:numId w:val="20"/>
        </w:numPr>
        <w:spacing w:beforeAutospacing="1" w:afterAutospacing="1"/>
      </w:pPr>
      <w:r>
        <w:t>如有任何疑问或不满，您可联系研究负责人（见首页联系方式）。</w:t>
      </w:r>
    </w:p>
    <w:p w14:paraId="5C1769A6" w14:textId="77777777" w:rsidR="00F84C97" w:rsidRDefault="00F60779">
      <w:pPr>
        <w:widowControl/>
        <w:numPr>
          <w:ilvl w:val="0"/>
          <w:numId w:val="20"/>
        </w:numPr>
        <w:spacing w:beforeAutospacing="1" w:afterAutospacing="1"/>
      </w:pPr>
      <w:r>
        <w:t>如对研究的伦理问题有疑虑，可联系江西师范大学体育学院伦理委员会（联系渠道以学院官网公示为准），并提供本研究伦理编号</w:t>
      </w:r>
      <w:r>
        <w:t>IRP-JXNU-PEC-2024019</w:t>
      </w:r>
      <w:r>
        <w:t>。</w:t>
      </w:r>
    </w:p>
    <w:p w14:paraId="1F8C9087" w14:textId="77777777" w:rsidR="00F84C97" w:rsidRDefault="00F60779">
      <w:pPr>
        <w:pStyle w:val="NormalWeb"/>
        <w:widowControl/>
      </w:pPr>
      <w:r>
        <w:t>十一、同意参加声明</w:t>
      </w:r>
      <w:r>
        <w:br/>
      </w:r>
      <w:r>
        <w:t>我已阅读并理解以上说明。研究目的、流程、可能风险与受益、隐私保护及我的权利均已获得清楚解释。我有机会就不明之处向研究人员提问并得到满意答复。我自愿参加本研究，并同意在上述条件下使用我的去标识化数据用于学术研究与发表。</w:t>
      </w:r>
    </w:p>
    <w:p w14:paraId="4F547273" w14:textId="462D2261" w:rsidR="00F84C97" w:rsidRPr="00F60779" w:rsidRDefault="00F60779" w:rsidP="00F60779">
      <w:pPr>
        <w:pStyle w:val="NormalWeb"/>
        <w:widowControl/>
        <w:rPr>
          <w:rFonts w:hint="eastAsia"/>
          <w:b/>
          <w:bCs/>
        </w:rPr>
      </w:pPr>
      <w:r>
        <w:rPr>
          <w:b/>
          <w:bCs/>
        </w:rPr>
        <w:t>受试者签名：</w:t>
      </w:r>
      <w:r>
        <w:rPr>
          <w:b/>
          <w:bCs/>
        </w:rPr>
        <w:t xml:space="preserve">________________ </w:t>
      </w:r>
      <w:r>
        <w:rPr>
          <w:b/>
          <w:bCs/>
        </w:rPr>
        <w:t>日期：</w:t>
      </w:r>
      <w:r>
        <w:rPr>
          <w:rStyle w:val="Strong"/>
          <w:bCs/>
        </w:rPr>
        <w:t>年</w:t>
      </w:r>
      <w:r>
        <w:rPr>
          <w:rStyle w:val="Strong"/>
          <w:bCs/>
        </w:rPr>
        <w:t>_</w:t>
      </w:r>
      <w:r>
        <w:rPr>
          <w:rStyle w:val="Strong"/>
          <w:bCs/>
        </w:rPr>
        <w:t>_</w:t>
      </w:r>
      <w:r>
        <w:rPr>
          <w:rStyle w:val="Strong"/>
          <w:bCs/>
        </w:rPr>
        <w:t>月</w:t>
      </w:r>
      <w:r>
        <w:rPr>
          <w:rStyle w:val="Strong"/>
          <w:bCs/>
        </w:rPr>
        <w:t>__</w:t>
      </w:r>
      <w:r>
        <w:rPr>
          <w:rStyle w:val="Strong"/>
          <w:bCs/>
        </w:rPr>
        <w:t>日</w:t>
      </w:r>
      <w:r>
        <w:rPr>
          <w:rStyle w:val="Strong"/>
          <w:bCs/>
        </w:rPr>
        <w:br/>
      </w:r>
      <w:r>
        <w:rPr>
          <w:rStyle w:val="Strong"/>
          <w:bCs/>
        </w:rPr>
        <w:t>研究人员签名：</w:t>
      </w:r>
      <w:r>
        <w:rPr>
          <w:b/>
          <w:bCs/>
        </w:rPr>
        <w:t xml:space="preserve">____________ </w:t>
      </w:r>
      <w:r>
        <w:rPr>
          <w:b/>
          <w:bCs/>
        </w:rPr>
        <w:t>日期：</w:t>
      </w:r>
      <w:r>
        <w:rPr>
          <w:b/>
          <w:bCs/>
        </w:rPr>
        <w:t>____</w:t>
      </w:r>
      <w:r>
        <w:rPr>
          <w:b/>
          <w:bCs/>
        </w:rPr>
        <w:t>年</w:t>
      </w:r>
      <w:r>
        <w:rPr>
          <w:b/>
          <w:bCs/>
        </w:rPr>
        <w:t>__</w:t>
      </w:r>
      <w:r>
        <w:rPr>
          <w:b/>
          <w:bCs/>
        </w:rPr>
        <w:t>月</w:t>
      </w:r>
      <w:r>
        <w:rPr>
          <w:b/>
          <w:bCs/>
        </w:rPr>
        <w:t>__</w:t>
      </w:r>
      <w:r>
        <w:rPr>
          <w:b/>
          <w:bCs/>
        </w:rPr>
        <w:t>日</w:t>
      </w:r>
      <w:bookmarkStart w:id="0" w:name="_GoBack"/>
      <w:bookmarkEnd w:id="0"/>
    </w:p>
    <w:sectPr w:rsidR="00F84C97" w:rsidRPr="00F607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89902762"/>
    <w:multiLevelType w:val="multilevel"/>
    <w:tmpl w:val="8990276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9011DDB8"/>
    <w:multiLevelType w:val="multilevel"/>
    <w:tmpl w:val="9011DDB8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2" w15:restartNumberingAfterBreak="0">
    <w:nsid w:val="C77CB873"/>
    <w:multiLevelType w:val="multilevel"/>
    <w:tmpl w:val="C77CB873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3" w15:restartNumberingAfterBreak="0">
    <w:nsid w:val="C86C6764"/>
    <w:multiLevelType w:val="multilevel"/>
    <w:tmpl w:val="C86C676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4" w15:restartNumberingAfterBreak="0">
    <w:nsid w:val="CD4DD261"/>
    <w:multiLevelType w:val="multilevel"/>
    <w:tmpl w:val="CD4DD26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5" w15:restartNumberingAfterBreak="0">
    <w:nsid w:val="E4B55F9B"/>
    <w:multiLevelType w:val="multilevel"/>
    <w:tmpl w:val="E4B55F9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6" w15:restartNumberingAfterBreak="0">
    <w:nsid w:val="E989F36E"/>
    <w:multiLevelType w:val="multilevel"/>
    <w:tmpl w:val="E989F36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7" w15:restartNumberingAfterBreak="0">
    <w:nsid w:val="EFD64420"/>
    <w:multiLevelType w:val="multilevel"/>
    <w:tmpl w:val="EFD6442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8" w15:restartNumberingAfterBreak="0">
    <w:nsid w:val="F0CFF57A"/>
    <w:multiLevelType w:val="multilevel"/>
    <w:tmpl w:val="F0CFF57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9" w15:restartNumberingAfterBreak="0">
    <w:nsid w:val="F56130DF"/>
    <w:multiLevelType w:val="multilevel"/>
    <w:tmpl w:val="F56130D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0" w15:restartNumberingAfterBreak="0">
    <w:nsid w:val="F8561860"/>
    <w:multiLevelType w:val="multilevel"/>
    <w:tmpl w:val="F856186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1" w15:restartNumberingAfterBreak="0">
    <w:nsid w:val="02A963F1"/>
    <w:multiLevelType w:val="multilevel"/>
    <w:tmpl w:val="02A963F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2" w15:restartNumberingAfterBreak="0">
    <w:nsid w:val="1E5E448F"/>
    <w:multiLevelType w:val="multilevel"/>
    <w:tmpl w:val="1E5E448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3" w15:restartNumberingAfterBreak="0">
    <w:nsid w:val="28A5421C"/>
    <w:multiLevelType w:val="multilevel"/>
    <w:tmpl w:val="28A5421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4" w15:restartNumberingAfterBreak="0">
    <w:nsid w:val="2A401CC2"/>
    <w:multiLevelType w:val="multilevel"/>
    <w:tmpl w:val="2A401CC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5" w15:restartNumberingAfterBreak="0">
    <w:nsid w:val="2B695369"/>
    <w:multiLevelType w:val="multilevel"/>
    <w:tmpl w:val="2B695369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6" w15:restartNumberingAfterBreak="0">
    <w:nsid w:val="517BBB05"/>
    <w:multiLevelType w:val="singleLevel"/>
    <w:tmpl w:val="517BBB05"/>
    <w:lvl w:ilvl="0">
      <w:start w:val="1"/>
      <w:numFmt w:val="decimal"/>
      <w:suff w:val="space"/>
      <w:lvlText w:val="%1."/>
      <w:lvlJc w:val="left"/>
    </w:lvl>
  </w:abstractNum>
  <w:abstractNum w:abstractNumId="17" w15:restartNumberingAfterBreak="0">
    <w:nsid w:val="593947FB"/>
    <w:multiLevelType w:val="multilevel"/>
    <w:tmpl w:val="593947F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8" w15:restartNumberingAfterBreak="0">
    <w:nsid w:val="6469AE2C"/>
    <w:multiLevelType w:val="multilevel"/>
    <w:tmpl w:val="6469AE2C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abstractNum w:abstractNumId="19" w15:restartNumberingAfterBreak="0">
    <w:nsid w:val="7AA56DFE"/>
    <w:multiLevelType w:val="multilevel"/>
    <w:tmpl w:val="7AA56DF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cs="Wingdings" w:hint="default"/>
        <w:sz w:val="20"/>
      </w:rPr>
    </w:lvl>
  </w:abstractNum>
  <w:num w:numId="1">
    <w:abstractNumId w:val="6"/>
  </w:num>
  <w:num w:numId="2">
    <w:abstractNumId w:val="16"/>
  </w:num>
  <w:num w:numId="3">
    <w:abstractNumId w:val="3"/>
  </w:num>
  <w:num w:numId="4">
    <w:abstractNumId w:val="12"/>
  </w:num>
  <w:num w:numId="5">
    <w:abstractNumId w:val="2"/>
  </w:num>
  <w:num w:numId="6">
    <w:abstractNumId w:val="7"/>
  </w:num>
  <w:num w:numId="7">
    <w:abstractNumId w:val="15"/>
  </w:num>
  <w:num w:numId="8">
    <w:abstractNumId w:val="8"/>
  </w:num>
  <w:num w:numId="9">
    <w:abstractNumId w:val="11"/>
  </w:num>
  <w:num w:numId="10">
    <w:abstractNumId w:val="19"/>
  </w:num>
  <w:num w:numId="11">
    <w:abstractNumId w:val="18"/>
  </w:num>
  <w:num w:numId="12">
    <w:abstractNumId w:val="1"/>
  </w:num>
  <w:num w:numId="13">
    <w:abstractNumId w:val="10"/>
  </w:num>
  <w:num w:numId="14">
    <w:abstractNumId w:val="14"/>
  </w:num>
  <w:num w:numId="15">
    <w:abstractNumId w:val="0"/>
  </w:num>
  <w:num w:numId="16">
    <w:abstractNumId w:val="13"/>
  </w:num>
  <w:num w:numId="17">
    <w:abstractNumId w:val="17"/>
  </w:num>
  <w:num w:numId="18">
    <w:abstractNumId w:val="4"/>
  </w:num>
  <w:num w:numId="19">
    <w:abstractNumId w:val="5"/>
  </w:num>
  <w:num w:numId="2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VlOGUxYmRhNjFmNDk1MzM1MWRkOGI3YzhkNzJjNDYifQ=="/>
  </w:docVars>
  <w:rsids>
    <w:rsidRoot w:val="5DCB5E81"/>
    <w:rsid w:val="00F60779"/>
    <w:rsid w:val="00F84C97"/>
    <w:rsid w:val="0DE31BA1"/>
    <w:rsid w:val="518A1F03"/>
    <w:rsid w:val="56BA0F1A"/>
    <w:rsid w:val="5DCB5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FF000F"/>
  <w15:docId w15:val="{E708E194-6C25-43CB-9C76-F546C57D4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basedOn w:val="DefaultParagraphFont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0</Words>
  <Characters>5648</Characters>
  <Application>Microsoft Office Word</Application>
  <DocSecurity>0</DocSecurity>
  <Lines>47</Lines>
  <Paragraphs>13</Paragraphs>
  <ScaleCrop>false</ScaleCrop>
  <Company/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59995550</dc:creator>
  <cp:lastModifiedBy>Balaji Venkatachalam</cp:lastModifiedBy>
  <cp:revision>2</cp:revision>
  <dcterms:created xsi:type="dcterms:W3CDTF">2025-09-21T09:28:00Z</dcterms:created>
  <dcterms:modified xsi:type="dcterms:W3CDTF">2025-11-14T0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ZOTERO_PREF_1">
    <vt:lpwstr>1</vt:lpwstr>
  </property>
  <property fmtid="{D5CDD505-2E9C-101B-9397-08002B2CF9AE}" pid="4" name="ICV">
    <vt:lpwstr>C9E2D8ECAEAE4D20A4D5673A534FCBB6_11</vt:lpwstr>
  </property>
  <property fmtid="{D5CDD505-2E9C-101B-9397-08002B2CF9AE}" pid="5" name="ZOTERO_PREF_2">
    <vt:lpwstr>1</vt:lpwstr>
  </property>
  <property fmtid="{D5CDD505-2E9C-101B-9397-08002B2CF9AE}" pid="6" name="KSOTemplateDocerSaveRecord">
    <vt:lpwstr>eyJoZGlkIjoiNDVlOGUxYmRhNjFmNDk1MzM1MWRkOGI3YzhkNzJjNDYiLCJ1c2VySWQiOiI1NzM2OTEzODkifQ==</vt:lpwstr>
  </property>
</Properties>
</file>